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ind w:firstLine="1440" w:firstLineChars="600"/>
        <w:jc w:val="both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 xml:space="preserve">A.  Percentage of hepatic Ly6G+ cells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4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4)</w:t>
            </w:r>
          </w:p>
        </w:tc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4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.6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2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.56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2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78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67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.21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14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04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andard deviation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930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65</w:t>
            </w:r>
          </w:p>
        </w:tc>
        <w:tc>
          <w:tcPr>
            <w:tcW w:w="2130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126</w:t>
            </w:r>
          </w:p>
        </w:tc>
      </w:tr>
    </w:tbl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jc w:val="both"/>
        <w:textAlignment w:val="baseline"/>
        <w:rPr>
          <w:rFonts w:hint="eastAsia" w:ascii="宋体" w:hAnsi="宋体" w:eastAsia="宋体" w:cs="宋体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shd w:val="clear" w:color="auto" w:fill="FFFFFF"/>
          <w:lang w:val="en-US" w:eastAsia="zh-CN"/>
        </w:rPr>
        <w:t>µ</w:t>
      </w:r>
    </w:p>
    <w:p>
      <w:pPr>
        <w:numPr>
          <w:ilvl w:val="0"/>
          <w:numId w:val="0"/>
        </w:numPr>
        <w:shd w:val="clear" w:color="auto" w:fill="FFFFFF"/>
        <w:wordWrap/>
        <w:spacing w:after="200" w:line="240" w:lineRule="auto"/>
        <w:ind w:firstLine="1440" w:firstLineChars="600"/>
        <w:jc w:val="both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B.  Hepatic MPO (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U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 xml:space="preserve">/g tissue)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of mice in three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2162"/>
        <w:gridCol w:w="2082"/>
        <w:gridCol w:w="17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162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ntrol (n=4)</w:t>
            </w:r>
          </w:p>
        </w:tc>
        <w:tc>
          <w:tcPr>
            <w:tcW w:w="2082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H (n=4)</w:t>
            </w:r>
          </w:p>
        </w:tc>
        <w:tc>
          <w:tcPr>
            <w:tcW w:w="1744" w:type="dxa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 (n=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47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9177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84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1027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363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053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9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867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Mean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46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28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tandard deviation</w:t>
            </w:r>
          </w:p>
        </w:tc>
        <w:tc>
          <w:tcPr>
            <w:tcW w:w="216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027</w:t>
            </w:r>
          </w:p>
        </w:tc>
        <w:tc>
          <w:tcPr>
            <w:tcW w:w="2082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506</w:t>
            </w:r>
          </w:p>
        </w:tc>
        <w:tc>
          <w:tcPr>
            <w:tcW w:w="1744" w:type="dxa"/>
            <w:vAlign w:val="bottom"/>
          </w:tcPr>
          <w:p>
            <w:pPr>
              <w:wordWrap/>
              <w:spacing w:after="200" w:line="24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04</w:t>
            </w:r>
          </w:p>
        </w:tc>
      </w:tr>
    </w:tbl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p>
      <w:pPr>
        <w:shd w:val="clear" w:color="auto" w:fill="FFFFFF"/>
        <w:wordWrap/>
        <w:spacing w:after="200" w:line="240" w:lineRule="auto"/>
        <w:jc w:val="center"/>
        <w:textAlignment w:val="baseline"/>
        <w:rPr>
          <w:rFonts w:hint="default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D2BEF"/>
    <w:rsid w:val="0EB226D1"/>
    <w:rsid w:val="0F855789"/>
    <w:rsid w:val="12AE162E"/>
    <w:rsid w:val="13355425"/>
    <w:rsid w:val="13B04234"/>
    <w:rsid w:val="14453B88"/>
    <w:rsid w:val="14CE123A"/>
    <w:rsid w:val="15BB5E2D"/>
    <w:rsid w:val="17103D5D"/>
    <w:rsid w:val="17F001A6"/>
    <w:rsid w:val="19626ABF"/>
    <w:rsid w:val="1A970835"/>
    <w:rsid w:val="1D4374EF"/>
    <w:rsid w:val="1EBE3617"/>
    <w:rsid w:val="22C219A0"/>
    <w:rsid w:val="22F152DB"/>
    <w:rsid w:val="253442B9"/>
    <w:rsid w:val="254D7DB8"/>
    <w:rsid w:val="2AAB3117"/>
    <w:rsid w:val="2C774B32"/>
    <w:rsid w:val="2F940527"/>
    <w:rsid w:val="316F7C15"/>
    <w:rsid w:val="38444EF8"/>
    <w:rsid w:val="3BEE4263"/>
    <w:rsid w:val="3C497207"/>
    <w:rsid w:val="3DA174B5"/>
    <w:rsid w:val="43DD04D3"/>
    <w:rsid w:val="49E94042"/>
    <w:rsid w:val="4B881371"/>
    <w:rsid w:val="4D3203F5"/>
    <w:rsid w:val="4DB32885"/>
    <w:rsid w:val="4E0B69D6"/>
    <w:rsid w:val="4E5862A7"/>
    <w:rsid w:val="514E0FCB"/>
    <w:rsid w:val="51A258C3"/>
    <w:rsid w:val="552B5C1A"/>
    <w:rsid w:val="5B4855E9"/>
    <w:rsid w:val="614A6700"/>
    <w:rsid w:val="634C045F"/>
    <w:rsid w:val="6B875D23"/>
    <w:rsid w:val="6BB7604C"/>
    <w:rsid w:val="6D743BE5"/>
    <w:rsid w:val="6FE56227"/>
    <w:rsid w:val="71BF423C"/>
    <w:rsid w:val="72965843"/>
    <w:rsid w:val="72C21379"/>
    <w:rsid w:val="74C2528A"/>
    <w:rsid w:val="75435026"/>
    <w:rsid w:val="77984D7E"/>
    <w:rsid w:val="7B3D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after="0" w:line="240" w:lineRule="auto"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12-11T14:2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